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4F3DB" w14:textId="77777777" w:rsidR="00235695" w:rsidRPr="00582329" w:rsidRDefault="00235695" w:rsidP="00235695">
      <w:pPr>
        <w:spacing w:before="240"/>
        <w:jc w:val="both"/>
        <w:rPr>
          <w:rFonts w:cstheme="minorHAnsi"/>
          <w:b/>
          <w:bCs/>
          <w:lang w:val="en-US"/>
        </w:rPr>
      </w:pPr>
      <w:r w:rsidRPr="00582329">
        <w:rPr>
          <w:rFonts w:cstheme="minorHAnsi"/>
          <w:b/>
          <w:bCs/>
          <w:lang w:val="en-US"/>
        </w:rPr>
        <w:t>Supplementary data</w:t>
      </w:r>
    </w:p>
    <w:p w14:paraId="55F61E37" w14:textId="187284AD" w:rsidR="00235695" w:rsidRPr="00235695" w:rsidRDefault="00235695" w:rsidP="00235695">
      <w:pPr>
        <w:spacing w:before="240" w:after="0"/>
        <w:jc w:val="both"/>
        <w:rPr>
          <w:lang w:val="en-US"/>
        </w:rPr>
      </w:pPr>
      <w:r w:rsidRPr="00582329">
        <w:rPr>
          <w:b/>
          <w:bCs/>
          <w:lang w:val="en-US"/>
        </w:rPr>
        <w:t>Supplementary data 1.</w:t>
      </w:r>
      <w:r w:rsidRPr="00582329">
        <w:rPr>
          <w:lang w:val="en-US"/>
        </w:rPr>
        <w:t xml:space="preserve"> </w:t>
      </w:r>
      <w:r>
        <w:rPr>
          <w:lang w:val="en-US"/>
        </w:rPr>
        <w:t>Questionnaire: required activities for the use of antimicrobials in infection control</w:t>
      </w:r>
    </w:p>
    <w:tbl>
      <w:tblPr>
        <w:tblStyle w:val="SimplesTabela21"/>
        <w:tblW w:w="5000" w:type="pct"/>
        <w:tblLook w:val="04A0" w:firstRow="1" w:lastRow="0" w:firstColumn="1" w:lastColumn="0" w:noHBand="0" w:noVBand="1"/>
      </w:tblPr>
      <w:tblGrid>
        <w:gridCol w:w="4393"/>
        <w:gridCol w:w="2694"/>
        <w:gridCol w:w="1417"/>
      </w:tblGrid>
      <w:tr w:rsidR="00235695" w:rsidRPr="006C2F3D" w14:paraId="4D591903" w14:textId="77777777" w:rsidTr="00402B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3A4B4F39" w14:textId="77777777" w:rsidR="00235695" w:rsidRPr="0005366B" w:rsidRDefault="00235695" w:rsidP="00402B6E">
            <w:pPr>
              <w:rPr>
                <w:lang w:val="en-US"/>
              </w:rPr>
            </w:pPr>
            <w:r w:rsidRPr="0005366B">
              <w:rPr>
                <w:lang w:val="en-US"/>
              </w:rPr>
              <w:t>Required activities</w:t>
            </w:r>
          </w:p>
        </w:tc>
        <w:tc>
          <w:tcPr>
            <w:tcW w:w="1584" w:type="pct"/>
            <w:vAlign w:val="center"/>
          </w:tcPr>
          <w:p w14:paraId="762B1299" w14:textId="77777777" w:rsidR="00235695" w:rsidRPr="0005366B" w:rsidRDefault="00235695" w:rsidP="00402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66B">
              <w:rPr>
                <w:lang w:val="en-US"/>
              </w:rPr>
              <w:t>Hospitals reality</w:t>
            </w:r>
            <w:r>
              <w:rPr>
                <w:lang w:val="en-US"/>
              </w:rPr>
              <w:t xml:space="preserve"> (yes/ no/ not applicable)</w:t>
            </w:r>
          </w:p>
        </w:tc>
        <w:tc>
          <w:tcPr>
            <w:tcW w:w="833" w:type="pct"/>
            <w:vAlign w:val="center"/>
          </w:tcPr>
          <w:p w14:paraId="6D757010" w14:textId="77777777" w:rsidR="00235695" w:rsidRPr="0005366B" w:rsidRDefault="00235695" w:rsidP="00402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5366B">
              <w:rPr>
                <w:lang w:val="en-US"/>
              </w:rPr>
              <w:t>Comments</w:t>
            </w:r>
          </w:p>
        </w:tc>
      </w:tr>
      <w:tr w:rsidR="00235695" w:rsidRPr="00A73233" w14:paraId="4CDE9AAB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6E216406" w14:textId="77777777" w:rsidR="00235695" w:rsidRDefault="00235695" w:rsidP="00402B6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Infection disease physician</w:t>
            </w:r>
          </w:p>
        </w:tc>
        <w:tc>
          <w:tcPr>
            <w:tcW w:w="1584" w:type="pct"/>
            <w:vAlign w:val="center"/>
          </w:tcPr>
          <w:p w14:paraId="12073584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99CBBD5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0B691798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12E0661E" w14:textId="77777777" w:rsidR="00235695" w:rsidRPr="005115EF" w:rsidRDefault="00235695" w:rsidP="00402B6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5115EF">
              <w:rPr>
                <w:b w:val="0"/>
                <w:bCs w:val="0"/>
                <w:sz w:val="18"/>
                <w:szCs w:val="18"/>
                <w:lang w:val="en-US"/>
              </w:rPr>
              <w:t>Infection control practitioner (nurse)</w:t>
            </w:r>
          </w:p>
        </w:tc>
        <w:tc>
          <w:tcPr>
            <w:tcW w:w="1584" w:type="pct"/>
            <w:vAlign w:val="center"/>
          </w:tcPr>
          <w:p w14:paraId="45BA5820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8D3AB8E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0930187A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59BACDC0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Microbiologist</w:t>
            </w:r>
          </w:p>
          <w:p w14:paraId="6E742D0B" w14:textId="77777777" w:rsidR="00235695" w:rsidRPr="000A7D47" w:rsidRDefault="00235695" w:rsidP="00235695">
            <w:pPr>
              <w:pStyle w:val="PargrafodaLista"/>
              <w:numPr>
                <w:ilvl w:val="0"/>
                <w:numId w:val="1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7D47">
              <w:rPr>
                <w:b w:val="0"/>
                <w:bCs w:val="0"/>
                <w:sz w:val="18"/>
                <w:szCs w:val="18"/>
                <w:lang w:val="en-US"/>
              </w:rPr>
              <w:t>Available locally</w:t>
            </w:r>
          </w:p>
          <w:p w14:paraId="79F0E738" w14:textId="77777777" w:rsidR="00235695" w:rsidRPr="000A7D47" w:rsidRDefault="00235695" w:rsidP="00235695">
            <w:pPr>
              <w:pStyle w:val="PargrafodaLista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0A7D47">
              <w:rPr>
                <w:b w:val="0"/>
                <w:bCs w:val="0"/>
                <w:sz w:val="18"/>
                <w:szCs w:val="18"/>
                <w:lang w:val="en-US"/>
              </w:rPr>
              <w:t>Inter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-</w:t>
            </w:r>
            <w:r w:rsidRPr="000A7D47">
              <w:rPr>
                <w:b w:val="0"/>
                <w:bCs w:val="0"/>
                <w:sz w:val="18"/>
                <w:szCs w:val="18"/>
                <w:lang w:val="en-US"/>
              </w:rPr>
              <w:t>consultation available</w:t>
            </w:r>
          </w:p>
        </w:tc>
        <w:tc>
          <w:tcPr>
            <w:tcW w:w="1584" w:type="pct"/>
            <w:vAlign w:val="center"/>
          </w:tcPr>
          <w:p w14:paraId="29E342A9" w14:textId="77777777" w:rsidR="00235695" w:rsidRPr="00B2575A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E8115DB" w14:textId="77777777" w:rsidR="00235695" w:rsidRPr="00B2575A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196F333F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1527B05A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Clinical pharmacist</w:t>
            </w:r>
          </w:p>
          <w:p w14:paraId="2EA530BB" w14:textId="77777777" w:rsidR="00235695" w:rsidRPr="000A7D47" w:rsidRDefault="00235695" w:rsidP="00235695">
            <w:pPr>
              <w:pStyle w:val="PargrafodaLista"/>
              <w:numPr>
                <w:ilvl w:val="0"/>
                <w:numId w:val="2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7D47">
              <w:rPr>
                <w:b w:val="0"/>
                <w:bCs w:val="0"/>
                <w:sz w:val="18"/>
                <w:szCs w:val="18"/>
                <w:lang w:val="en-US"/>
              </w:rPr>
              <w:t>General</w:t>
            </w:r>
          </w:p>
          <w:p w14:paraId="124B4D14" w14:textId="77777777" w:rsidR="00235695" w:rsidRPr="000A7D47" w:rsidRDefault="00235695" w:rsidP="00235695">
            <w:pPr>
              <w:pStyle w:val="PargrafodaLista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0A7D47">
              <w:rPr>
                <w:b w:val="0"/>
                <w:bCs w:val="0"/>
                <w:sz w:val="18"/>
                <w:szCs w:val="18"/>
                <w:lang w:val="en-US"/>
              </w:rPr>
              <w:t>Antimicrobial use specialist</w:t>
            </w:r>
          </w:p>
        </w:tc>
        <w:tc>
          <w:tcPr>
            <w:tcW w:w="1584" w:type="pct"/>
            <w:vAlign w:val="center"/>
          </w:tcPr>
          <w:p w14:paraId="6DD8B541" w14:textId="77777777" w:rsidR="00235695" w:rsidRPr="00B2575A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2DAE7946" w14:textId="77777777" w:rsidR="00235695" w:rsidRPr="00B2575A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235695" w14:paraId="292858C9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5A0DAFEF" w14:textId="77777777" w:rsidR="00235695" w:rsidRDefault="00235695" w:rsidP="00402B6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Systematized infection control program with periodic reports and action plans</w:t>
            </w:r>
          </w:p>
        </w:tc>
        <w:tc>
          <w:tcPr>
            <w:tcW w:w="1584" w:type="pct"/>
            <w:vAlign w:val="center"/>
          </w:tcPr>
          <w:p w14:paraId="5A233891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143DFD3A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235695" w14:paraId="575C105B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0BE2F223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IHI (Institution of Health Improvement) bundles</w:t>
            </w:r>
          </w:p>
          <w:p w14:paraId="1C6FD766" w14:textId="77777777" w:rsidR="00235695" w:rsidRPr="00F4443B" w:rsidRDefault="00235695" w:rsidP="00235695">
            <w:pPr>
              <w:pStyle w:val="PargrafodaLista"/>
              <w:numPr>
                <w:ilvl w:val="0"/>
                <w:numId w:val="3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4443B">
              <w:rPr>
                <w:b w:val="0"/>
                <w:bCs w:val="0"/>
                <w:sz w:val="18"/>
                <w:szCs w:val="18"/>
                <w:lang w:val="en-US"/>
              </w:rPr>
              <w:t>Ventilator-associated pneumonia</w:t>
            </w:r>
          </w:p>
          <w:p w14:paraId="09A71DC1" w14:textId="77777777" w:rsidR="00235695" w:rsidRPr="00F4443B" w:rsidRDefault="00235695" w:rsidP="00235695">
            <w:pPr>
              <w:pStyle w:val="PargrafodaLista"/>
              <w:numPr>
                <w:ilvl w:val="0"/>
                <w:numId w:val="3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F4443B">
              <w:rPr>
                <w:b w:val="0"/>
                <w:bCs w:val="0"/>
                <w:sz w:val="18"/>
                <w:szCs w:val="18"/>
                <w:lang w:val="en-US"/>
              </w:rPr>
              <w:t>Central line-associated bloodstream infection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</w:t>
            </w:r>
          </w:p>
          <w:p w14:paraId="6B2D2357" w14:textId="77777777" w:rsidR="00235695" w:rsidRPr="00F4443B" w:rsidRDefault="00235695" w:rsidP="00235695">
            <w:pPr>
              <w:pStyle w:val="PargrafodaLista"/>
              <w:numPr>
                <w:ilvl w:val="0"/>
                <w:numId w:val="3"/>
              </w:numPr>
              <w:rPr>
                <w:sz w:val="18"/>
                <w:szCs w:val="18"/>
                <w:lang w:val="en-US"/>
              </w:rPr>
            </w:pPr>
            <w:r w:rsidRPr="00F4443B">
              <w:rPr>
                <w:b w:val="0"/>
                <w:bCs w:val="0"/>
                <w:sz w:val="18"/>
                <w:szCs w:val="18"/>
                <w:lang w:val="en-US"/>
              </w:rPr>
              <w:t>Catheter-associated urinary tract infection</w:t>
            </w:r>
            <w:r>
              <w:rPr>
                <w:b w:val="0"/>
                <w:bCs w:val="0"/>
                <w:sz w:val="18"/>
                <w:szCs w:val="18"/>
                <w:lang w:val="en-US"/>
              </w:rPr>
              <w:t>s</w:t>
            </w:r>
          </w:p>
        </w:tc>
        <w:tc>
          <w:tcPr>
            <w:tcW w:w="1584" w:type="pct"/>
            <w:vAlign w:val="center"/>
          </w:tcPr>
          <w:p w14:paraId="3DB1C395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67A8F215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0CED3AAC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01EC4F26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Systematized Antimicrobial Stewardship Program (ASP) with daily multidisciplinary bedside visits. If “yes”, what frequency:</w:t>
            </w:r>
          </w:p>
          <w:p w14:paraId="61A52158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Daily</w:t>
            </w:r>
          </w:p>
          <w:p w14:paraId="16FD242F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nce a week</w:t>
            </w:r>
          </w:p>
          <w:p w14:paraId="0861E92F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nce every two weeks</w:t>
            </w:r>
          </w:p>
          <w:p w14:paraId="2F3B55D7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nce a month</w:t>
            </w:r>
          </w:p>
          <w:p w14:paraId="1258E190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nce every two months</w:t>
            </w:r>
          </w:p>
          <w:p w14:paraId="76D21D96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Four days per year</w:t>
            </w:r>
          </w:p>
          <w:p w14:paraId="75C6003F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ne day per year</w:t>
            </w:r>
          </w:p>
          <w:p w14:paraId="48045B5C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No frequency</w:t>
            </w:r>
          </w:p>
          <w:p w14:paraId="6A31B69B" w14:textId="77777777" w:rsidR="00235695" w:rsidRPr="000A17FA" w:rsidRDefault="00235695" w:rsidP="00235695">
            <w:pPr>
              <w:pStyle w:val="PargrafodaLista"/>
              <w:numPr>
                <w:ilvl w:val="0"/>
                <w:numId w:val="4"/>
              </w:numPr>
              <w:rPr>
                <w:sz w:val="18"/>
                <w:szCs w:val="18"/>
                <w:lang w:val="en-US"/>
              </w:rPr>
            </w:pPr>
            <w:r w:rsidRPr="000A17FA">
              <w:rPr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84" w:type="pct"/>
            <w:vAlign w:val="center"/>
          </w:tcPr>
          <w:p w14:paraId="10373E84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265F824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235695" w14:paraId="4413A771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03F097CE" w14:textId="77777777" w:rsidR="00235695" w:rsidRDefault="00235695" w:rsidP="00402B6E">
            <w:pPr>
              <w:rPr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 xml:space="preserve">Multidisciplinary professionals available in the institution </w:t>
            </w:r>
          </w:p>
        </w:tc>
        <w:tc>
          <w:tcPr>
            <w:tcW w:w="1584" w:type="pct"/>
            <w:vAlign w:val="center"/>
          </w:tcPr>
          <w:p w14:paraId="3FFC599B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4F0669BF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783473E8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410B78D6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Leadership responsible for the use of antimicrobials in nursery. If “yes”:</w:t>
            </w:r>
          </w:p>
          <w:p w14:paraId="70277AF6" w14:textId="77777777" w:rsidR="00235695" w:rsidRPr="00BE0971" w:rsidRDefault="00235695" w:rsidP="00235695">
            <w:pPr>
              <w:pStyle w:val="PargrafodaLista"/>
              <w:numPr>
                <w:ilvl w:val="0"/>
                <w:numId w:val="5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In all nurseries</w:t>
            </w:r>
          </w:p>
          <w:p w14:paraId="35A52BAD" w14:textId="77777777" w:rsidR="00235695" w:rsidRPr="00BE0971" w:rsidRDefault="00235695" w:rsidP="00235695">
            <w:pPr>
              <w:pStyle w:val="PargrafodaLista"/>
              <w:numPr>
                <w:ilvl w:val="0"/>
                <w:numId w:val="5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In almost all nurseries</w:t>
            </w:r>
          </w:p>
          <w:p w14:paraId="1C894C83" w14:textId="77777777" w:rsidR="00235695" w:rsidRPr="00BE0971" w:rsidRDefault="00235695" w:rsidP="00235695">
            <w:pPr>
              <w:pStyle w:val="PargrafodaLista"/>
              <w:numPr>
                <w:ilvl w:val="0"/>
                <w:numId w:val="5"/>
              </w:numPr>
              <w:rPr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In 50% of the nurseries</w:t>
            </w:r>
          </w:p>
        </w:tc>
        <w:tc>
          <w:tcPr>
            <w:tcW w:w="1584" w:type="pct"/>
            <w:vAlign w:val="center"/>
          </w:tcPr>
          <w:p w14:paraId="5A490E10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3FAD58CD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0A7D47" w14:paraId="356F6115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0F4F7768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Type of patient record:</w:t>
            </w:r>
          </w:p>
          <w:p w14:paraId="76A48873" w14:textId="77777777" w:rsidR="00235695" w:rsidRPr="00BE0971" w:rsidRDefault="00235695" w:rsidP="00235695">
            <w:pPr>
              <w:pStyle w:val="PargrafodaLista"/>
              <w:numPr>
                <w:ilvl w:val="0"/>
                <w:numId w:val="6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Nonexistent</w:t>
            </w:r>
          </w:p>
          <w:p w14:paraId="2113A269" w14:textId="77777777" w:rsidR="00235695" w:rsidRPr="00BE0971" w:rsidRDefault="00235695" w:rsidP="00235695">
            <w:pPr>
              <w:pStyle w:val="PargrafodaLista"/>
              <w:numPr>
                <w:ilvl w:val="0"/>
                <w:numId w:val="6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Paper</w:t>
            </w:r>
          </w:p>
          <w:p w14:paraId="094A48BA" w14:textId="77777777" w:rsidR="00235695" w:rsidRPr="00BE0971" w:rsidRDefault="00235695" w:rsidP="00235695">
            <w:pPr>
              <w:pStyle w:val="PargrafodaLista"/>
              <w:numPr>
                <w:ilvl w:val="0"/>
                <w:numId w:val="6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Electronic</w:t>
            </w:r>
          </w:p>
          <w:p w14:paraId="01D4ABFD" w14:textId="77777777" w:rsidR="00235695" w:rsidRPr="00BE0971" w:rsidRDefault="00235695" w:rsidP="00235695">
            <w:pPr>
              <w:pStyle w:val="PargrafodaLista"/>
              <w:numPr>
                <w:ilvl w:val="0"/>
                <w:numId w:val="6"/>
              </w:numPr>
              <w:rPr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84" w:type="pct"/>
            <w:vAlign w:val="center"/>
          </w:tcPr>
          <w:p w14:paraId="56D6C706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089E2147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235695" w14:paraId="030C07AB" w14:textId="77777777" w:rsidTr="00402B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0CEC36A1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Form for the adequate use of antimicrobial. If “yes”:</w:t>
            </w:r>
          </w:p>
          <w:p w14:paraId="5CF8635A" w14:textId="77777777" w:rsidR="00235695" w:rsidRPr="00BE0971" w:rsidRDefault="00235695" w:rsidP="00235695">
            <w:pPr>
              <w:pStyle w:val="PargrafodaLista"/>
              <w:numPr>
                <w:ilvl w:val="0"/>
                <w:numId w:val="7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Electronic via internet</w:t>
            </w:r>
          </w:p>
          <w:p w14:paraId="40085B9F" w14:textId="77777777" w:rsidR="00235695" w:rsidRPr="00BE0971" w:rsidRDefault="00235695" w:rsidP="00235695">
            <w:pPr>
              <w:pStyle w:val="PargrafodaLista"/>
              <w:numPr>
                <w:ilvl w:val="0"/>
                <w:numId w:val="7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Electronic via intranet</w:t>
            </w:r>
          </w:p>
          <w:p w14:paraId="1BAFBA21" w14:textId="77777777" w:rsidR="00235695" w:rsidRPr="00BE0971" w:rsidRDefault="00235695" w:rsidP="00235695">
            <w:pPr>
              <w:pStyle w:val="PargrafodaLista"/>
              <w:numPr>
                <w:ilvl w:val="0"/>
                <w:numId w:val="7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Electronic via application</w:t>
            </w:r>
          </w:p>
          <w:p w14:paraId="3F8455E3" w14:textId="77777777" w:rsidR="00235695" w:rsidRPr="00BE0971" w:rsidRDefault="00235695" w:rsidP="00235695">
            <w:pPr>
              <w:pStyle w:val="PargrafodaLista"/>
              <w:numPr>
                <w:ilvl w:val="0"/>
                <w:numId w:val="7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 xml:space="preserve">Printed in pocket </w:t>
            </w:r>
            <w:proofErr w:type="gramStart"/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guide</w:t>
            </w:r>
            <w:proofErr w:type="gramEnd"/>
          </w:p>
          <w:p w14:paraId="52DFAD65" w14:textId="77777777" w:rsidR="00235695" w:rsidRPr="00BE0971" w:rsidRDefault="00235695" w:rsidP="00235695">
            <w:pPr>
              <w:pStyle w:val="PargrafodaLista"/>
              <w:numPr>
                <w:ilvl w:val="0"/>
                <w:numId w:val="7"/>
              </w:numPr>
              <w:rPr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Printed in the medical room</w:t>
            </w:r>
          </w:p>
        </w:tc>
        <w:tc>
          <w:tcPr>
            <w:tcW w:w="1584" w:type="pct"/>
            <w:vAlign w:val="center"/>
          </w:tcPr>
          <w:p w14:paraId="6A0BE3EA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65337B3F" w14:textId="77777777" w:rsidR="00235695" w:rsidRDefault="00235695" w:rsidP="00402B6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  <w:tr w:rsidR="00235695" w:rsidRPr="00F30AF6" w14:paraId="5112F513" w14:textId="77777777" w:rsidTr="00402B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  <w:vAlign w:val="center"/>
          </w:tcPr>
          <w:p w14:paraId="7F8ECE2F" w14:textId="77777777" w:rsidR="00235695" w:rsidRDefault="00235695" w:rsidP="00402B6E">
            <w:pPr>
              <w:rPr>
                <w:sz w:val="18"/>
                <w:szCs w:val="18"/>
                <w:lang w:val="en-US"/>
              </w:rPr>
            </w:pPr>
            <w:r>
              <w:rPr>
                <w:b w:val="0"/>
                <w:bCs w:val="0"/>
                <w:sz w:val="18"/>
                <w:szCs w:val="18"/>
                <w:lang w:val="en-US"/>
              </w:rPr>
              <w:t>Use of antimicrobials</w:t>
            </w:r>
          </w:p>
          <w:p w14:paraId="2488E195" w14:textId="77777777" w:rsidR="00235695" w:rsidRPr="00BE0971" w:rsidRDefault="00235695" w:rsidP="00235695">
            <w:pPr>
              <w:pStyle w:val="PargrafodaLista"/>
              <w:numPr>
                <w:ilvl w:val="0"/>
                <w:numId w:val="8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Empiric</w:t>
            </w:r>
          </w:p>
          <w:p w14:paraId="3242C8F4" w14:textId="77777777" w:rsidR="00235695" w:rsidRPr="00BE0971" w:rsidRDefault="00235695" w:rsidP="00235695">
            <w:pPr>
              <w:pStyle w:val="PargrafodaLista"/>
              <w:numPr>
                <w:ilvl w:val="0"/>
                <w:numId w:val="8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Based on microbiology</w:t>
            </w:r>
          </w:p>
          <w:p w14:paraId="4723F87B" w14:textId="77777777" w:rsidR="00235695" w:rsidRPr="00BE0971" w:rsidRDefault="00235695" w:rsidP="00235695">
            <w:pPr>
              <w:pStyle w:val="PargrafodaLista"/>
              <w:numPr>
                <w:ilvl w:val="0"/>
                <w:numId w:val="8"/>
              </w:numPr>
              <w:rPr>
                <w:b w:val="0"/>
                <w:bCs w:val="0"/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Local protocol</w:t>
            </w:r>
          </w:p>
          <w:p w14:paraId="4A00573B" w14:textId="77777777" w:rsidR="00235695" w:rsidRPr="00BE0971" w:rsidRDefault="00235695" w:rsidP="00235695">
            <w:pPr>
              <w:pStyle w:val="PargrafodaLista"/>
              <w:numPr>
                <w:ilvl w:val="0"/>
                <w:numId w:val="8"/>
              </w:numPr>
              <w:rPr>
                <w:sz w:val="18"/>
                <w:szCs w:val="18"/>
                <w:lang w:val="en-US"/>
              </w:rPr>
            </w:pPr>
            <w:r w:rsidRPr="00BE0971">
              <w:rPr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584" w:type="pct"/>
            <w:vAlign w:val="center"/>
          </w:tcPr>
          <w:p w14:paraId="0A1F5664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pct"/>
            <w:vAlign w:val="center"/>
          </w:tcPr>
          <w:p w14:paraId="6F41F9A4" w14:textId="77777777" w:rsidR="00235695" w:rsidRDefault="00235695" w:rsidP="00402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US"/>
              </w:rPr>
            </w:pPr>
          </w:p>
        </w:tc>
      </w:tr>
    </w:tbl>
    <w:p w14:paraId="2B4968EE" w14:textId="77777777" w:rsidR="00235695" w:rsidRDefault="00235695"/>
    <w:sectPr w:rsidR="00235695" w:rsidSect="009F6BA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4581A"/>
    <w:multiLevelType w:val="hybridMultilevel"/>
    <w:tmpl w:val="38B4CD2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C64636"/>
    <w:multiLevelType w:val="hybridMultilevel"/>
    <w:tmpl w:val="9FF4F4F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B5E5D"/>
    <w:multiLevelType w:val="hybridMultilevel"/>
    <w:tmpl w:val="DF4ABEB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350432"/>
    <w:multiLevelType w:val="hybridMultilevel"/>
    <w:tmpl w:val="23A03BCC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597157F"/>
    <w:multiLevelType w:val="hybridMultilevel"/>
    <w:tmpl w:val="BEFEA23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7A71CD"/>
    <w:multiLevelType w:val="hybridMultilevel"/>
    <w:tmpl w:val="2B64EEC4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31A18D4"/>
    <w:multiLevelType w:val="hybridMultilevel"/>
    <w:tmpl w:val="5624365E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117D4D"/>
    <w:multiLevelType w:val="hybridMultilevel"/>
    <w:tmpl w:val="6D40A786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1019499">
    <w:abstractNumId w:val="7"/>
  </w:num>
  <w:num w:numId="2" w16cid:durableId="230652424">
    <w:abstractNumId w:val="4"/>
  </w:num>
  <w:num w:numId="3" w16cid:durableId="506291753">
    <w:abstractNumId w:val="0"/>
  </w:num>
  <w:num w:numId="4" w16cid:durableId="1261260873">
    <w:abstractNumId w:val="6"/>
  </w:num>
  <w:num w:numId="5" w16cid:durableId="1911192607">
    <w:abstractNumId w:val="3"/>
  </w:num>
  <w:num w:numId="6" w16cid:durableId="225116849">
    <w:abstractNumId w:val="2"/>
  </w:num>
  <w:num w:numId="7" w16cid:durableId="1331518623">
    <w:abstractNumId w:val="1"/>
  </w:num>
  <w:num w:numId="8" w16cid:durableId="96011414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5695"/>
    <w:rsid w:val="00235695"/>
    <w:rsid w:val="002C2B67"/>
    <w:rsid w:val="0053317E"/>
    <w:rsid w:val="009F6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87A13B"/>
  <w15:chartTrackingRefBased/>
  <w15:docId w15:val="{6A850D52-D551-43F4-887C-61A6D5662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5695"/>
    <w:rPr>
      <w:lang w:val="pt-BR"/>
    </w:rPr>
  </w:style>
  <w:style w:type="paragraph" w:styleId="Ttulo1">
    <w:name w:val="heading 1"/>
    <w:basedOn w:val="Normal"/>
    <w:next w:val="Normal"/>
    <w:link w:val="Ttulo1Carter"/>
    <w:uiPriority w:val="9"/>
    <w:qFormat/>
    <w:rsid w:val="002356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356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3569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356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3569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356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356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356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356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35695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pt-BR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35695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35695"/>
    <w:rPr>
      <w:rFonts w:eastAsiaTheme="majorEastAsia" w:cstheme="majorBidi"/>
      <w:color w:val="2F5496" w:themeColor="accent1" w:themeShade="BF"/>
      <w:sz w:val="28"/>
      <w:szCs w:val="28"/>
      <w:lang w:val="pt-BR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35695"/>
    <w:rPr>
      <w:rFonts w:eastAsiaTheme="majorEastAsia" w:cstheme="majorBidi"/>
      <w:i/>
      <w:iCs/>
      <w:color w:val="2F5496" w:themeColor="accent1" w:themeShade="BF"/>
      <w:lang w:val="pt-BR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35695"/>
    <w:rPr>
      <w:rFonts w:eastAsiaTheme="majorEastAsia" w:cstheme="majorBidi"/>
      <w:color w:val="2F5496" w:themeColor="accent1" w:themeShade="BF"/>
      <w:lang w:val="pt-BR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35695"/>
    <w:rPr>
      <w:rFonts w:eastAsiaTheme="majorEastAsia" w:cstheme="majorBidi"/>
      <w:i/>
      <w:iCs/>
      <w:color w:val="595959" w:themeColor="text1" w:themeTint="A6"/>
      <w:lang w:val="pt-BR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35695"/>
    <w:rPr>
      <w:rFonts w:eastAsiaTheme="majorEastAsia" w:cstheme="majorBidi"/>
      <w:color w:val="595959" w:themeColor="text1" w:themeTint="A6"/>
      <w:lang w:val="pt-BR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35695"/>
    <w:rPr>
      <w:rFonts w:eastAsiaTheme="majorEastAsia" w:cstheme="majorBidi"/>
      <w:i/>
      <w:iCs/>
      <w:color w:val="272727" w:themeColor="text1" w:themeTint="D8"/>
      <w:lang w:val="pt-BR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35695"/>
    <w:rPr>
      <w:rFonts w:eastAsiaTheme="majorEastAsia" w:cstheme="majorBidi"/>
      <w:color w:val="272727" w:themeColor="text1" w:themeTint="D8"/>
      <w:lang w:val="pt-BR"/>
    </w:rPr>
  </w:style>
  <w:style w:type="paragraph" w:styleId="Ttulo">
    <w:name w:val="Title"/>
    <w:basedOn w:val="Normal"/>
    <w:next w:val="Normal"/>
    <w:link w:val="TtuloCarter"/>
    <w:uiPriority w:val="10"/>
    <w:qFormat/>
    <w:rsid w:val="002356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35695"/>
    <w:rPr>
      <w:rFonts w:asciiTheme="majorHAnsi" w:eastAsiaTheme="majorEastAsia" w:hAnsiTheme="majorHAnsi" w:cstheme="majorBidi"/>
      <w:spacing w:val="-10"/>
      <w:kern w:val="28"/>
      <w:sz w:val="56"/>
      <w:szCs w:val="56"/>
      <w:lang w:val="pt-BR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356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35695"/>
    <w:rPr>
      <w:rFonts w:eastAsiaTheme="majorEastAsia" w:cstheme="majorBidi"/>
      <w:color w:val="595959" w:themeColor="text1" w:themeTint="A6"/>
      <w:spacing w:val="15"/>
      <w:sz w:val="28"/>
      <w:szCs w:val="28"/>
      <w:lang w:val="pt-BR"/>
    </w:rPr>
  </w:style>
  <w:style w:type="paragraph" w:styleId="Citao">
    <w:name w:val="Quote"/>
    <w:basedOn w:val="Normal"/>
    <w:next w:val="Normal"/>
    <w:link w:val="CitaoCarter"/>
    <w:uiPriority w:val="29"/>
    <w:qFormat/>
    <w:rsid w:val="002356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35695"/>
    <w:rPr>
      <w:i/>
      <w:iCs/>
      <w:color w:val="404040" w:themeColor="text1" w:themeTint="BF"/>
      <w:lang w:val="pt-BR"/>
    </w:rPr>
  </w:style>
  <w:style w:type="paragraph" w:styleId="PargrafodaLista">
    <w:name w:val="List Paragraph"/>
    <w:basedOn w:val="Normal"/>
    <w:uiPriority w:val="34"/>
    <w:qFormat/>
    <w:rsid w:val="00235695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235695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3569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35695"/>
    <w:rPr>
      <w:i/>
      <w:iCs/>
      <w:color w:val="2F5496" w:themeColor="accent1" w:themeShade="BF"/>
      <w:lang w:val="pt-BR"/>
    </w:rPr>
  </w:style>
  <w:style w:type="character" w:styleId="RefernciaIntensa">
    <w:name w:val="Intense Reference"/>
    <w:basedOn w:val="Tipodeletrapredefinidodopargrafo"/>
    <w:uiPriority w:val="32"/>
    <w:qFormat/>
    <w:rsid w:val="00235695"/>
    <w:rPr>
      <w:b/>
      <w:bCs/>
      <w:smallCaps/>
      <w:color w:val="2F5496" w:themeColor="accent1" w:themeShade="BF"/>
      <w:spacing w:val="5"/>
    </w:rPr>
  </w:style>
  <w:style w:type="table" w:customStyle="1" w:styleId="SimplesTabela21">
    <w:name w:val="Simples Tabela 21"/>
    <w:basedOn w:val="Tabelanormal"/>
    <w:uiPriority w:val="42"/>
    <w:rsid w:val="0023569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1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a Lemos</dc:creator>
  <cp:keywords/>
  <dc:description/>
  <cp:lastModifiedBy>Marcela Lemos</cp:lastModifiedBy>
  <cp:revision>1</cp:revision>
  <dcterms:created xsi:type="dcterms:W3CDTF">2024-03-20T22:01:00Z</dcterms:created>
  <dcterms:modified xsi:type="dcterms:W3CDTF">2024-03-20T22:02:00Z</dcterms:modified>
</cp:coreProperties>
</file>